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38300</wp:posOffset>
                </wp:positionH>
                <wp:positionV relativeFrom="paragraph">
                  <wp:posOffset>2925445</wp:posOffset>
                </wp:positionV>
                <wp:extent cx="752475" cy="0"/>
                <wp:effectExtent l="0" t="8255" r="0" b="825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9pt,230.35pt" to="188.2pt,230.3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38400</wp:posOffset>
                </wp:positionH>
                <wp:positionV relativeFrom="paragraph">
                  <wp:posOffset>2693035</wp:posOffset>
                </wp:positionV>
                <wp:extent cx="716280" cy="0"/>
                <wp:effectExtent l="0" t="8255" r="0" b="825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pt,212.05pt" to="248.35pt,212.0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GCTGGTTTTTTGGCCGGTTGGATTTCTTCTCTCGAACGCGAACCTGGAAGGACCCTTGGGAAAGTCATCGCGAGCTCACGGGAGCCTCCATGCCAAGCTCAGTTCCCTCATGAGACCCCAGACGCGACGACGGATCTGAAGGAC</w:t>
      </w:r>
      <w:r>
        <w:rPr>
          <w:rFonts w:cs="Times New Roman" w:ascii="Times New Roman" w:hAnsi="Times New Roman"/>
          <w:sz w:val="24"/>
          <w:szCs w:val="24"/>
          <w:highlight w:val="darkGray"/>
        </w:rPr>
        <w:t>CATTCC</w:t>
      </w:r>
      <w:r>
        <w:rPr>
          <w:rFonts w:cs="Times New Roman" w:ascii="Times New Roman" w:hAnsi="Times New Roman"/>
          <w:sz w:val="24"/>
          <w:szCs w:val="24"/>
        </w:rPr>
        <w:t>GAACCCTCTCGCAGACGAATTTTCGTCGATACGCTCTTTTAAAAAACCACCTAGATACACGATTAAGCCCTGGTGCTCATACGTCCAGTGAGTTGCCCATCAGCCGACGACGAGGGAGGACGATATATAGGAGTGTGAGGCGGAGGAAGCCGCATCTGTCAGGCGGGGCTTGAATTGTGCTTTCACCGCTGCATGAGCAGGCTCAGTAAGGGGCAGGCAAAGATATGGGCGGCTTCTGGGTTACCGAGTGCCAACATCCGCATCTTGAAGTCGATCCGCGGAGATTTTGCCATGCAGCGGACGATGCATTGCACACTACAGAGGGGGGTTCCATGGGCAATGGCTAACAACCGGTGGTCTTTGTCCAGCTCACTTACACTCGTTCAGTGACATCTTGTCAACCACATTCGTTTTCAATAAATCACCACAATGTGAGTCTGGCTGGTCTTGCTGCAGTTGAACTTGGTTGACAAAGGTTCTTCACCACCAGAGCAAACTTGCCAATCGTCTTTGCCACCCACGACCGAACAACTCGCATGT</w:t>
      </w:r>
      <w:r>
        <w:rPr>
          <w:rFonts w:cs="Times New Roman" w:ascii="Times New Roman" w:hAnsi="Times New Roman"/>
          <w:sz w:val="24"/>
          <w:szCs w:val="24"/>
          <w:highlight w:val="darkGray"/>
          <w:shd w:fill="D8D8D8" w:val="clear"/>
        </w:rPr>
        <w:t>CATTCT</w:t>
      </w:r>
      <w:r>
        <w:rPr>
          <w:rFonts w:cs="Times New Roman" w:ascii="Times New Roman" w:hAnsi="Times New Roman"/>
          <w:sz w:val="24"/>
          <w:szCs w:val="24"/>
        </w:rPr>
        <w:t>AGGCTATTGGTCATCAGAACAACCGAAAACAGC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5:03:00Z</dcterms:created>
  <dc:creator>wende</dc:creator>
  <dc:description/>
  <cp:keywords/>
  <dc:language>en-US</dc:language>
  <cp:lastModifiedBy>wende</cp:lastModifiedBy>
  <dcterms:modified xsi:type="dcterms:W3CDTF">2010-10-21T15:11:00Z</dcterms:modified>
  <cp:revision>1</cp:revision>
  <dc:subject/>
  <dc:title>GCTGGTTTTTTGGCCGGTTGGATTTCTTCTCTCGAACGCGAACCTGGAAGGACCCTTGGGAAAGTCATCGCGAGCTCACGGGAGCCTCCATGCCAAGCTCAGTTCCCTCATGAGACCCCAGACGCGACGACGGATCTGAAGGACCATTCCGAACCCTCTCGCAGACGAATTTTCGTCGATACGCTCTTTTAAAAAACCACCTAGATACACGATTAAGCCCTGGTGCTCATACGTCCAGTGAGTTGCCCATCAGC</dc:title>
</cp:coreProperties>
</file>